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1" w:type="dxa"/>
        <w:tblLook w:val="04A0" w:firstRow="1" w:lastRow="0" w:firstColumn="1" w:lastColumn="0" w:noHBand="0" w:noVBand="1"/>
      </w:tblPr>
      <w:tblGrid>
        <w:gridCol w:w="2653"/>
        <w:gridCol w:w="1990"/>
        <w:gridCol w:w="2288"/>
        <w:gridCol w:w="1990"/>
      </w:tblGrid>
      <w:tr w:rsidR="007D6F88" w:rsidRPr="007D6F88" w14:paraId="17C64204" w14:textId="77777777" w:rsidTr="007D6F88">
        <w:trPr>
          <w:trHeight w:val="375"/>
        </w:trPr>
        <w:tc>
          <w:tcPr>
            <w:tcW w:w="89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8D1B" w14:textId="5962DB8F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D6F88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upplementary Table S1: Country of Residence and Nationality</w:t>
            </w:r>
            <w:r w:rsidR="00392B3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 (N = 276)</w:t>
            </w:r>
            <w:bookmarkStart w:id="0" w:name="_GoBack"/>
            <w:bookmarkEnd w:id="0"/>
          </w:p>
        </w:tc>
      </w:tr>
      <w:tr w:rsidR="007D6F88" w:rsidRPr="007D6F88" w14:paraId="55A79886" w14:textId="77777777" w:rsidTr="007D6F88">
        <w:trPr>
          <w:trHeight w:val="315"/>
        </w:trPr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F5AF0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D6F8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untry of Residenc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0679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D6F8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 of cases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648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D6F8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tionality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3463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D6F8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umber of cases</w:t>
            </w:r>
          </w:p>
        </w:tc>
      </w:tr>
      <w:tr w:rsidR="007D6F88" w:rsidRPr="007D6F88" w14:paraId="4F3989D2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2F5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BEBA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CB6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 xml:space="preserve">AfricanSouth 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DC20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7E7A57B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211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Cambod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6D75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1652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Americ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022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6F88" w:rsidRPr="007D6F88" w14:paraId="17AAE019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1734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1696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332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Bangladesh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8E59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D6F88" w:rsidRPr="007D6F88" w14:paraId="681C295E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EAEA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Eritre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BF97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E09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24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4550A302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D7F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9BA69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1C2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British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94A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D6F88" w:rsidRPr="007D6F88" w14:paraId="6C327F3A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637C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6B21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BE1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Cambod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177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D6F88" w:rsidRPr="007D6F88" w14:paraId="6557863C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B5D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47AF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D61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Canad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488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6FC4D65F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9D50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E705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864E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Chines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2FD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D6F88" w:rsidRPr="007D6F88" w14:paraId="1659CDCB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0F75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La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B61F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A44C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Emirat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B3B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6F88" w:rsidRPr="007D6F88" w14:paraId="6798EF3B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8B094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ongol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CA59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951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Eritre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8E9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5D0CC3D0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E8E3C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91E7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195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Ethiop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0BCE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7D6F88" w:rsidRPr="007D6F88" w14:paraId="6E5722BF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E491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7EF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BAD4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Filipin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27D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82769C8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CF518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6F5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0DD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B16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1F554FE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E691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F209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274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Ind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7B4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187D1FD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48B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4C0B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0334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B52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71DEC26F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F9B7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C2C27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9AD4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7581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5C7E500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5FDBC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CDD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9CD0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7F0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238C95E0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023A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United States of Americ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1AA6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63941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Japanes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6E0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5295B382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871E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747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A1E7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Kuwait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A2E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D6F88" w:rsidRPr="007D6F88" w14:paraId="3EC42334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624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5F1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CB82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alays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0C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3D77AC70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75DFB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22BA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0A6C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ongolia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8455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7D6F88" w:rsidRPr="007D6F88" w14:paraId="5A58F49D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0C65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B5203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1655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7B2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7CB6198B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1CA1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0E0E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7E018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A441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7D6F88" w:rsidRPr="007D6F88" w14:paraId="70E082B8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D1B8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732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B45A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AD0D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4FD60BF6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B31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9AC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C17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Oman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2F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7D6F88" w:rsidRPr="007D6F88" w14:paraId="71A177E6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5C1F8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2C9F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FAE53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Qatar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27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D6F88" w:rsidRPr="007D6F88" w14:paraId="02877B67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9862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BBBF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2678E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6BE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5C00884A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C2E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329B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C78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udanes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0CD1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7D6F88" w:rsidRPr="007D6F88" w14:paraId="739169CD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5AF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BF00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33D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E54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64817545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CB78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86F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BCF4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wedish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96B5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19F932A0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CB7E6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D89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D9B49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yrian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055A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6BEBB05B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7F161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D422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DD12D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Syrian Arab Republic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875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6F88" w:rsidRPr="007D6F88" w14:paraId="4431B5BA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98E7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4B5C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70A5A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Tha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D0F8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7D6F88" w:rsidRPr="007D6F88" w14:paraId="3CC0FACF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6F52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72F5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2F680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49A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D6F88" w:rsidRPr="007D6F88" w14:paraId="6A7A3B95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B60F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F35A4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A667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Vietnamese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7E61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7D6F88" w:rsidRPr="007D6F88" w14:paraId="00E13A6A" w14:textId="77777777" w:rsidTr="007D6F88">
        <w:trPr>
          <w:trHeight w:val="300"/>
        </w:trPr>
        <w:tc>
          <w:tcPr>
            <w:tcW w:w="26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B5FE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BC93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0B13" w14:textId="77777777" w:rsidR="007D6F88" w:rsidRPr="007D6F88" w:rsidRDefault="007D6F88" w:rsidP="007D6F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Yemeni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B02B" w14:textId="77777777" w:rsidR="007D6F88" w:rsidRPr="007D6F88" w:rsidRDefault="007D6F88" w:rsidP="007D6F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D6F8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</w:tbl>
    <w:p w14:paraId="04784995" w14:textId="77777777" w:rsidR="00C4788E" w:rsidRDefault="00C4788E"/>
    <w:sectPr w:rsidR="00C47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81"/>
    <w:rsid w:val="00392B31"/>
    <w:rsid w:val="0054728C"/>
    <w:rsid w:val="007D6F88"/>
    <w:rsid w:val="00920B81"/>
    <w:rsid w:val="00C4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7FCBA"/>
  <w15:chartTrackingRefBased/>
  <w15:docId w15:val="{59F35CD3-445D-484E-99B6-64B877C9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6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 Preininger</dc:creator>
  <cp:keywords/>
  <dc:description/>
  <cp:lastModifiedBy>Anita M Preininger</cp:lastModifiedBy>
  <cp:revision>4</cp:revision>
  <dcterms:created xsi:type="dcterms:W3CDTF">2020-11-12T18:32:00Z</dcterms:created>
  <dcterms:modified xsi:type="dcterms:W3CDTF">2020-11-12T18:34:00Z</dcterms:modified>
</cp:coreProperties>
</file>